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5249E" w14:textId="271F6FDD" w:rsidR="00ED35AA" w:rsidRPr="007D6417" w:rsidRDefault="00F5766B" w:rsidP="00F5766B">
      <w:pPr>
        <w:pStyle w:val="Title"/>
        <w:rPr>
          <w:rFonts w:ascii="Times New Roman" w:hAnsi="Times New Roman" w:cs="Times New Roman"/>
          <w:sz w:val="40"/>
          <w:szCs w:val="40"/>
        </w:rPr>
      </w:pPr>
      <w:r w:rsidRPr="007D6417">
        <w:rPr>
          <w:rFonts w:ascii="Times New Roman" w:hAnsi="Times New Roman" w:cs="Times New Roman"/>
          <w:sz w:val="40"/>
          <w:szCs w:val="40"/>
        </w:rPr>
        <w:t xml:space="preserve">Supplementary </w:t>
      </w:r>
      <w:r w:rsidR="00F47811">
        <w:rPr>
          <w:rFonts w:ascii="Times New Roman" w:hAnsi="Times New Roman" w:cs="Times New Roman"/>
          <w:sz w:val="40"/>
          <w:szCs w:val="40"/>
        </w:rPr>
        <w:t>File 1: A</w:t>
      </w:r>
      <w:r w:rsidRPr="007D6417">
        <w:rPr>
          <w:rFonts w:ascii="Times New Roman" w:hAnsi="Times New Roman" w:cs="Times New Roman"/>
          <w:sz w:val="40"/>
          <w:szCs w:val="40"/>
        </w:rPr>
        <w:t>ge distribution</w:t>
      </w:r>
      <w:r w:rsidR="00943F75">
        <w:rPr>
          <w:rFonts w:ascii="Times New Roman" w:hAnsi="Times New Roman" w:cs="Times New Roman"/>
          <w:sz w:val="40"/>
          <w:szCs w:val="40"/>
        </w:rPr>
        <w:t xml:space="preserve"> and sex</w:t>
      </w:r>
      <w:r w:rsidR="00F47811">
        <w:rPr>
          <w:rFonts w:ascii="Times New Roman" w:hAnsi="Times New Roman" w:cs="Times New Roman"/>
          <w:sz w:val="40"/>
          <w:szCs w:val="40"/>
        </w:rPr>
        <w:t xml:space="preserve"> of children under five years old</w:t>
      </w:r>
      <w:r w:rsidRPr="007D6417">
        <w:rPr>
          <w:rFonts w:ascii="Times New Roman" w:hAnsi="Times New Roman" w:cs="Times New Roman"/>
          <w:sz w:val="40"/>
          <w:szCs w:val="40"/>
        </w:rPr>
        <w:t xml:space="preserve"> in Gura and Hana</w:t>
      </w:r>
    </w:p>
    <w:p w14:paraId="1C0A874F" w14:textId="77777777" w:rsidR="00F5766B" w:rsidRDefault="00F5766B" w:rsidP="00F5766B"/>
    <w:tbl>
      <w:tblPr>
        <w:tblStyle w:val="TableGrid"/>
        <w:tblW w:w="6606" w:type="dxa"/>
        <w:tblLook w:val="04A0" w:firstRow="1" w:lastRow="0" w:firstColumn="1" w:lastColumn="0" w:noHBand="0" w:noVBand="1"/>
      </w:tblPr>
      <w:tblGrid>
        <w:gridCol w:w="1060"/>
        <w:gridCol w:w="1293"/>
        <w:gridCol w:w="1293"/>
        <w:gridCol w:w="1405"/>
        <w:gridCol w:w="1555"/>
      </w:tblGrid>
      <w:tr w:rsidR="00F5766B" w:rsidRPr="00EA0453" w14:paraId="661F181D" w14:textId="77777777" w:rsidTr="009F1742">
        <w:trPr>
          <w:trHeight w:val="300"/>
        </w:trPr>
        <w:tc>
          <w:tcPr>
            <w:tcW w:w="1060" w:type="dxa"/>
            <w:shd w:val="clear" w:color="auto" w:fill="808080" w:themeFill="background1" w:themeFillShade="80"/>
            <w:noWrap/>
            <w:hideMark/>
          </w:tcPr>
          <w:p w14:paraId="5AF5A73B" w14:textId="7FCB0A0B" w:rsidR="00F5766B" w:rsidRPr="00EA0453" w:rsidRDefault="00F5766B" w:rsidP="00F576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  <w:r w:rsidR="00DC7BB2" w:rsidRPr="00EA0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A0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293" w:type="dxa"/>
            <w:shd w:val="clear" w:color="auto" w:fill="808080" w:themeFill="background1" w:themeFillShade="80"/>
            <w:noWrap/>
            <w:hideMark/>
          </w:tcPr>
          <w:p w14:paraId="1D1D71DB" w14:textId="77777777" w:rsidR="00F5766B" w:rsidRPr="00EA0453" w:rsidRDefault="00F5766B" w:rsidP="00F576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ura</w:t>
            </w:r>
          </w:p>
        </w:tc>
        <w:tc>
          <w:tcPr>
            <w:tcW w:w="1293" w:type="dxa"/>
            <w:shd w:val="clear" w:color="auto" w:fill="808080" w:themeFill="background1" w:themeFillShade="80"/>
            <w:noWrap/>
            <w:hideMark/>
          </w:tcPr>
          <w:p w14:paraId="0DA595DC" w14:textId="77777777" w:rsidR="00F5766B" w:rsidRPr="00EA0453" w:rsidRDefault="00F5766B" w:rsidP="00F576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na</w:t>
            </w:r>
          </w:p>
        </w:tc>
        <w:tc>
          <w:tcPr>
            <w:tcW w:w="1405" w:type="dxa"/>
            <w:shd w:val="clear" w:color="auto" w:fill="808080" w:themeFill="background1" w:themeFillShade="80"/>
            <w:noWrap/>
            <w:hideMark/>
          </w:tcPr>
          <w:p w14:paraId="2472CE59" w14:textId="77777777" w:rsidR="00F5766B" w:rsidRPr="00EA0453" w:rsidRDefault="00F5766B" w:rsidP="00F576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555" w:type="dxa"/>
            <w:shd w:val="clear" w:color="auto" w:fill="808080" w:themeFill="background1" w:themeFillShade="80"/>
            <w:noWrap/>
            <w:hideMark/>
          </w:tcPr>
          <w:p w14:paraId="6362F35D" w14:textId="77777777" w:rsidR="00F5766B" w:rsidRPr="00EA0453" w:rsidRDefault="00F5766B" w:rsidP="00F576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na – Gura</w:t>
            </w:r>
            <w:r w:rsidRPr="00EA0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Difference (%)</w:t>
            </w:r>
            <w:r w:rsidRPr="00EA04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(p-value)</w:t>
            </w:r>
          </w:p>
        </w:tc>
      </w:tr>
      <w:tr w:rsidR="00F5766B" w:rsidRPr="00EA0453" w14:paraId="1998B752" w14:textId="77777777" w:rsidTr="00F5766B">
        <w:trPr>
          <w:trHeight w:val="300"/>
        </w:trPr>
        <w:tc>
          <w:tcPr>
            <w:tcW w:w="1060" w:type="dxa"/>
            <w:noWrap/>
            <w:hideMark/>
          </w:tcPr>
          <w:p w14:paraId="51ED0EDD" w14:textId="747C5BD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years</w:t>
            </w:r>
          </w:p>
        </w:tc>
        <w:tc>
          <w:tcPr>
            <w:tcW w:w="1293" w:type="dxa"/>
            <w:noWrap/>
            <w:hideMark/>
          </w:tcPr>
          <w:p w14:paraId="0E601792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% [8/51]</w:t>
            </w:r>
          </w:p>
        </w:tc>
        <w:tc>
          <w:tcPr>
            <w:tcW w:w="1293" w:type="dxa"/>
            <w:noWrap/>
            <w:hideMark/>
          </w:tcPr>
          <w:p w14:paraId="1774E301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7% [18/55]</w:t>
            </w:r>
          </w:p>
        </w:tc>
        <w:tc>
          <w:tcPr>
            <w:tcW w:w="1405" w:type="dxa"/>
            <w:noWrap/>
            <w:hideMark/>
          </w:tcPr>
          <w:p w14:paraId="7A356238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5% [26/106]</w:t>
            </w:r>
          </w:p>
        </w:tc>
        <w:tc>
          <w:tcPr>
            <w:tcW w:w="1555" w:type="dxa"/>
            <w:noWrap/>
            <w:hideMark/>
          </w:tcPr>
          <w:p w14:paraId="6D05FBC5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% (p=0.07)</w:t>
            </w:r>
          </w:p>
        </w:tc>
      </w:tr>
      <w:tr w:rsidR="00F5766B" w:rsidRPr="00EA0453" w14:paraId="461D87A4" w14:textId="77777777" w:rsidTr="00F5766B">
        <w:trPr>
          <w:trHeight w:val="300"/>
        </w:trPr>
        <w:tc>
          <w:tcPr>
            <w:tcW w:w="1060" w:type="dxa"/>
            <w:noWrap/>
            <w:hideMark/>
          </w:tcPr>
          <w:p w14:paraId="12BD76EB" w14:textId="74B8D76E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years</w:t>
            </w:r>
          </w:p>
        </w:tc>
        <w:tc>
          <w:tcPr>
            <w:tcW w:w="1293" w:type="dxa"/>
            <w:noWrap/>
            <w:hideMark/>
          </w:tcPr>
          <w:p w14:paraId="0987DCB5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5% [12/51]</w:t>
            </w:r>
          </w:p>
        </w:tc>
        <w:tc>
          <w:tcPr>
            <w:tcW w:w="1293" w:type="dxa"/>
            <w:noWrap/>
            <w:hideMark/>
          </w:tcPr>
          <w:p w14:paraId="3C2ABC3C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% [7/55]</w:t>
            </w:r>
          </w:p>
        </w:tc>
        <w:tc>
          <w:tcPr>
            <w:tcW w:w="1405" w:type="dxa"/>
            <w:noWrap/>
            <w:hideMark/>
          </w:tcPr>
          <w:p w14:paraId="4E841147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% [19/106]</w:t>
            </w:r>
          </w:p>
        </w:tc>
        <w:tc>
          <w:tcPr>
            <w:tcW w:w="1555" w:type="dxa"/>
            <w:noWrap/>
            <w:hideMark/>
          </w:tcPr>
          <w:p w14:paraId="3B97B592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0.8% (p=0.232)</w:t>
            </w:r>
          </w:p>
        </w:tc>
      </w:tr>
      <w:tr w:rsidR="00F5766B" w:rsidRPr="00EA0453" w14:paraId="1CF9C978" w14:textId="77777777" w:rsidTr="00F5766B">
        <w:trPr>
          <w:trHeight w:val="300"/>
        </w:trPr>
        <w:tc>
          <w:tcPr>
            <w:tcW w:w="1060" w:type="dxa"/>
            <w:noWrap/>
            <w:hideMark/>
          </w:tcPr>
          <w:p w14:paraId="75E9841A" w14:textId="240FF0A6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years</w:t>
            </w:r>
          </w:p>
        </w:tc>
        <w:tc>
          <w:tcPr>
            <w:tcW w:w="1293" w:type="dxa"/>
            <w:noWrap/>
            <w:hideMark/>
          </w:tcPr>
          <w:p w14:paraId="1A7DDE5F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6% [10/51]</w:t>
            </w:r>
          </w:p>
        </w:tc>
        <w:tc>
          <w:tcPr>
            <w:tcW w:w="1293" w:type="dxa"/>
            <w:noWrap/>
            <w:hideMark/>
          </w:tcPr>
          <w:p w14:paraId="69C89ED4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8% [12/55]</w:t>
            </w:r>
          </w:p>
        </w:tc>
        <w:tc>
          <w:tcPr>
            <w:tcW w:w="1405" w:type="dxa"/>
            <w:noWrap/>
            <w:hideMark/>
          </w:tcPr>
          <w:p w14:paraId="50820D52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8% [22/106]</w:t>
            </w:r>
          </w:p>
        </w:tc>
        <w:tc>
          <w:tcPr>
            <w:tcW w:w="1555" w:type="dxa"/>
            <w:noWrap/>
            <w:hideMark/>
          </w:tcPr>
          <w:p w14:paraId="2845E89E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% (p=0.968)</w:t>
            </w:r>
          </w:p>
        </w:tc>
      </w:tr>
      <w:tr w:rsidR="00F5766B" w:rsidRPr="00EA0453" w14:paraId="3A0D094F" w14:textId="77777777" w:rsidTr="00F5766B">
        <w:trPr>
          <w:trHeight w:val="300"/>
        </w:trPr>
        <w:tc>
          <w:tcPr>
            <w:tcW w:w="1060" w:type="dxa"/>
            <w:noWrap/>
            <w:hideMark/>
          </w:tcPr>
          <w:p w14:paraId="35B2D2CB" w14:textId="0B4513A0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years</w:t>
            </w:r>
          </w:p>
        </w:tc>
        <w:tc>
          <w:tcPr>
            <w:tcW w:w="1293" w:type="dxa"/>
            <w:noWrap/>
            <w:hideMark/>
          </w:tcPr>
          <w:p w14:paraId="284D7330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% [6/51]</w:t>
            </w:r>
          </w:p>
        </w:tc>
        <w:tc>
          <w:tcPr>
            <w:tcW w:w="1293" w:type="dxa"/>
            <w:noWrap/>
            <w:hideMark/>
          </w:tcPr>
          <w:p w14:paraId="3E48D02E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% [11/55]</w:t>
            </w:r>
          </w:p>
        </w:tc>
        <w:tc>
          <w:tcPr>
            <w:tcW w:w="1405" w:type="dxa"/>
            <w:noWrap/>
            <w:hideMark/>
          </w:tcPr>
          <w:p w14:paraId="0A674317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% [17/106]</w:t>
            </w:r>
          </w:p>
        </w:tc>
        <w:tc>
          <w:tcPr>
            <w:tcW w:w="1555" w:type="dxa"/>
            <w:noWrap/>
            <w:hideMark/>
          </w:tcPr>
          <w:p w14:paraId="36857CAF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% (p=0.374)</w:t>
            </w:r>
          </w:p>
        </w:tc>
      </w:tr>
      <w:tr w:rsidR="00F5766B" w:rsidRPr="00EA0453" w14:paraId="75C9CC08" w14:textId="77777777" w:rsidTr="00F5766B">
        <w:trPr>
          <w:trHeight w:val="300"/>
        </w:trPr>
        <w:tc>
          <w:tcPr>
            <w:tcW w:w="1060" w:type="dxa"/>
            <w:noWrap/>
            <w:hideMark/>
          </w:tcPr>
          <w:p w14:paraId="212AFD55" w14:textId="192D4AAA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</w:t>
            </w: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years</w:t>
            </w:r>
          </w:p>
        </w:tc>
        <w:tc>
          <w:tcPr>
            <w:tcW w:w="1293" w:type="dxa"/>
            <w:noWrap/>
            <w:hideMark/>
          </w:tcPr>
          <w:p w14:paraId="0945735C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4% [15/51]</w:t>
            </w:r>
          </w:p>
        </w:tc>
        <w:tc>
          <w:tcPr>
            <w:tcW w:w="1293" w:type="dxa"/>
            <w:noWrap/>
            <w:hideMark/>
          </w:tcPr>
          <w:p w14:paraId="48673CDB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% [7/55]</w:t>
            </w:r>
          </w:p>
        </w:tc>
        <w:tc>
          <w:tcPr>
            <w:tcW w:w="1405" w:type="dxa"/>
            <w:noWrap/>
            <w:hideMark/>
          </w:tcPr>
          <w:p w14:paraId="3B966C62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8% [22/106]</w:t>
            </w:r>
          </w:p>
        </w:tc>
        <w:tc>
          <w:tcPr>
            <w:tcW w:w="1555" w:type="dxa"/>
            <w:noWrap/>
            <w:hideMark/>
          </w:tcPr>
          <w:p w14:paraId="14C8C8BE" w14:textId="77777777" w:rsidR="00F5766B" w:rsidRPr="00EA0453" w:rsidRDefault="00F5766B" w:rsidP="00F576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A0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6.7% (p=0.061)</w:t>
            </w:r>
          </w:p>
        </w:tc>
      </w:tr>
    </w:tbl>
    <w:p w14:paraId="59A532C9" w14:textId="77777777" w:rsidR="00F5766B" w:rsidRDefault="00F5766B" w:rsidP="00F5766B"/>
    <w:p w14:paraId="319A27CE" w14:textId="77777777" w:rsidR="00F5766B" w:rsidRDefault="00F5766B" w:rsidP="00F5766B">
      <w:r w:rsidRPr="00F5766B">
        <w:rPr>
          <w:noProof/>
        </w:rPr>
        <w:drawing>
          <wp:inline distT="0" distB="0" distL="0" distR="0" wp14:anchorId="01F5DB10" wp14:editId="4FE1A464">
            <wp:extent cx="5727700" cy="3876675"/>
            <wp:effectExtent l="0" t="0" r="0" b="0"/>
            <wp:docPr id="5209108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91088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12C40" w14:textId="77777777" w:rsidR="008D11DD" w:rsidRDefault="008D11DD" w:rsidP="00F5766B"/>
    <w:p w14:paraId="078B17A7" w14:textId="77777777" w:rsidR="00943F75" w:rsidRDefault="00943F75" w:rsidP="00F5766B"/>
    <w:p w14:paraId="54D2924A" w14:textId="77777777" w:rsidR="00943F75" w:rsidRDefault="00943F75" w:rsidP="00F5766B"/>
    <w:p w14:paraId="7C23ADB0" w14:textId="77777777" w:rsidR="00943F75" w:rsidRDefault="00943F75" w:rsidP="00F5766B"/>
    <w:p w14:paraId="3216EEEE" w14:textId="77777777" w:rsidR="00943F75" w:rsidRDefault="00943F75" w:rsidP="00F5766B"/>
    <w:p w14:paraId="01973E34" w14:textId="77777777" w:rsidR="00943F75" w:rsidRDefault="00943F75" w:rsidP="00F5766B"/>
    <w:p w14:paraId="25452D27" w14:textId="77777777" w:rsidR="00943F75" w:rsidRDefault="00943F75" w:rsidP="00F5766B"/>
    <w:p w14:paraId="1DFA026B" w14:textId="77777777" w:rsidR="00943F75" w:rsidRDefault="00943F75" w:rsidP="00F5766B"/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802"/>
        <w:gridCol w:w="1802"/>
        <w:gridCol w:w="1802"/>
        <w:gridCol w:w="1802"/>
        <w:gridCol w:w="1802"/>
      </w:tblGrid>
      <w:tr w:rsidR="008D11DD" w:rsidRPr="008D11DD" w14:paraId="31D62633" w14:textId="77777777" w:rsidTr="008D11DD">
        <w:trPr>
          <w:trHeight w:val="1099"/>
        </w:trPr>
        <w:tc>
          <w:tcPr>
            <w:tcW w:w="1000" w:type="pct"/>
            <w:shd w:val="clear" w:color="auto" w:fill="808080" w:themeFill="background1" w:themeFillShade="80"/>
          </w:tcPr>
          <w:p w14:paraId="1E19786C" w14:textId="77777777" w:rsidR="008D11DD" w:rsidRPr="008D11DD" w:rsidRDefault="008D11DD" w:rsidP="00B729A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  <w:shd w:val="clear" w:color="auto" w:fill="808080" w:themeFill="background1" w:themeFillShade="80"/>
          </w:tcPr>
          <w:p w14:paraId="522D91A3" w14:textId="77777777" w:rsidR="008D11DD" w:rsidRPr="008D11DD" w:rsidRDefault="008D11DD" w:rsidP="00B729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D11D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Gura </w:t>
            </w:r>
            <w:r w:rsidRPr="008D11DD">
              <w:rPr>
                <w:rFonts w:ascii="Times New Roman" w:hAnsi="Times New Roman" w:cs="Times New Roman"/>
                <w:color w:val="000000"/>
              </w:rPr>
              <w:br/>
            </w:r>
            <w:r w:rsidRPr="008D11D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(Cattle Camps) (n=51)</w:t>
            </w:r>
          </w:p>
        </w:tc>
        <w:tc>
          <w:tcPr>
            <w:tcW w:w="1000" w:type="pct"/>
            <w:shd w:val="clear" w:color="auto" w:fill="808080" w:themeFill="background1" w:themeFillShade="80"/>
          </w:tcPr>
          <w:p w14:paraId="39390237" w14:textId="77777777" w:rsidR="008D11DD" w:rsidRPr="008D11DD" w:rsidRDefault="008D11DD" w:rsidP="00B729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D11D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Hana </w:t>
            </w:r>
            <w:r w:rsidRPr="008D11D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br/>
              <w:t>(Villagization Sites) (n=55)</w:t>
            </w:r>
          </w:p>
        </w:tc>
        <w:tc>
          <w:tcPr>
            <w:tcW w:w="1000" w:type="pct"/>
            <w:shd w:val="clear" w:color="auto" w:fill="808080" w:themeFill="background1" w:themeFillShade="80"/>
          </w:tcPr>
          <w:p w14:paraId="5B16D650" w14:textId="77777777" w:rsidR="008D11DD" w:rsidRPr="008D11DD" w:rsidRDefault="008D11DD" w:rsidP="00B729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D11D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verall (n=106)</w:t>
            </w:r>
          </w:p>
        </w:tc>
        <w:tc>
          <w:tcPr>
            <w:tcW w:w="1000" w:type="pct"/>
            <w:shd w:val="clear" w:color="auto" w:fill="808080" w:themeFill="background1" w:themeFillShade="80"/>
          </w:tcPr>
          <w:p w14:paraId="1628AF34" w14:textId="77777777" w:rsidR="008D11DD" w:rsidRPr="008D11DD" w:rsidRDefault="008D11DD" w:rsidP="00B729A7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8D11D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Unadjusted estimate (both sexes) (CI95%), </w:t>
            </w:r>
            <w:r w:rsidRPr="008D11DD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br/>
              <w:t>p-value</w:t>
            </w:r>
          </w:p>
        </w:tc>
      </w:tr>
      <w:tr w:rsidR="008D11DD" w:rsidRPr="008D11DD" w14:paraId="11821592" w14:textId="77777777" w:rsidTr="008D11DD">
        <w:trPr>
          <w:trHeight w:val="1099"/>
        </w:trPr>
        <w:tc>
          <w:tcPr>
            <w:tcW w:w="1000" w:type="pct"/>
          </w:tcPr>
          <w:p w14:paraId="7F8430DD" w14:textId="77777777" w:rsidR="008D11DD" w:rsidRPr="008D11DD" w:rsidRDefault="008D11DD" w:rsidP="00B729A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D11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rcentage of girls (%) [n]</w:t>
            </w:r>
          </w:p>
        </w:tc>
        <w:tc>
          <w:tcPr>
            <w:tcW w:w="1000" w:type="pct"/>
          </w:tcPr>
          <w:p w14:paraId="0D539349" w14:textId="77777777" w:rsidR="008D11DD" w:rsidRPr="008D11DD" w:rsidRDefault="008D11DD" w:rsidP="00B72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% [28/51]</w:t>
            </w:r>
          </w:p>
        </w:tc>
        <w:tc>
          <w:tcPr>
            <w:tcW w:w="1000" w:type="pct"/>
          </w:tcPr>
          <w:p w14:paraId="5A461AE1" w14:textId="77777777" w:rsidR="008D11DD" w:rsidRPr="008D11DD" w:rsidRDefault="008D11DD" w:rsidP="00B72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% [31/55]</w:t>
            </w:r>
          </w:p>
        </w:tc>
        <w:tc>
          <w:tcPr>
            <w:tcW w:w="1000" w:type="pct"/>
          </w:tcPr>
          <w:p w14:paraId="4E820EE4" w14:textId="77777777" w:rsidR="008D11DD" w:rsidRPr="008D11DD" w:rsidRDefault="008D11DD" w:rsidP="00B72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% [59/106]</w:t>
            </w:r>
          </w:p>
        </w:tc>
        <w:tc>
          <w:tcPr>
            <w:tcW w:w="1000" w:type="pct"/>
          </w:tcPr>
          <w:p w14:paraId="6E8222E8" w14:textId="77777777" w:rsidR="008D11DD" w:rsidRPr="008D11DD" w:rsidRDefault="008D11DD" w:rsidP="00B72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6 (0.49, 2.28), </w:t>
            </w:r>
            <w:r w:rsidRPr="008D1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 = 0.880</w:t>
            </w:r>
          </w:p>
        </w:tc>
      </w:tr>
      <w:tr w:rsidR="008D11DD" w:rsidRPr="008D11DD" w14:paraId="0A136FFA" w14:textId="77777777" w:rsidTr="008D11DD">
        <w:trPr>
          <w:trHeight w:val="1099"/>
        </w:trPr>
        <w:tc>
          <w:tcPr>
            <w:tcW w:w="1000" w:type="pct"/>
          </w:tcPr>
          <w:p w14:paraId="46823C1C" w14:textId="77777777" w:rsidR="008D11DD" w:rsidRPr="008D11DD" w:rsidRDefault="008D11DD" w:rsidP="00B729A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D11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rcentage of boys (%) [n]</w:t>
            </w:r>
          </w:p>
        </w:tc>
        <w:tc>
          <w:tcPr>
            <w:tcW w:w="1000" w:type="pct"/>
          </w:tcPr>
          <w:p w14:paraId="0D48CF3F" w14:textId="77777777" w:rsidR="008D11DD" w:rsidRPr="008D11DD" w:rsidRDefault="008D11DD" w:rsidP="00B72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% [23/51]</w:t>
            </w:r>
          </w:p>
        </w:tc>
        <w:tc>
          <w:tcPr>
            <w:tcW w:w="1000" w:type="pct"/>
          </w:tcPr>
          <w:p w14:paraId="3D436BE5" w14:textId="77777777" w:rsidR="008D11DD" w:rsidRPr="008D11DD" w:rsidRDefault="008D11DD" w:rsidP="00B72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% [24/55]</w:t>
            </w:r>
          </w:p>
        </w:tc>
        <w:tc>
          <w:tcPr>
            <w:tcW w:w="1000" w:type="pct"/>
          </w:tcPr>
          <w:p w14:paraId="5E8EF905" w14:textId="77777777" w:rsidR="008D11DD" w:rsidRPr="008D11DD" w:rsidRDefault="008D11DD" w:rsidP="00B72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% [47/106]</w:t>
            </w:r>
          </w:p>
        </w:tc>
        <w:tc>
          <w:tcPr>
            <w:tcW w:w="1000" w:type="pct"/>
          </w:tcPr>
          <w:p w14:paraId="2DF423F0" w14:textId="77777777" w:rsidR="008D11DD" w:rsidRPr="008D11DD" w:rsidRDefault="008D11DD" w:rsidP="00B72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4 (0.44, 2.03), </w:t>
            </w:r>
            <w:r w:rsidRPr="008D1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 = 0.88</w:t>
            </w:r>
          </w:p>
        </w:tc>
      </w:tr>
      <w:tr w:rsidR="008D11DD" w:rsidRPr="008D11DD" w14:paraId="70DF0F59" w14:textId="77777777" w:rsidTr="008D11DD">
        <w:trPr>
          <w:trHeight w:val="1099"/>
        </w:trPr>
        <w:tc>
          <w:tcPr>
            <w:tcW w:w="1000" w:type="pct"/>
          </w:tcPr>
          <w:p w14:paraId="26BB8FBB" w14:textId="77777777" w:rsidR="008D11DD" w:rsidRPr="008D11DD" w:rsidRDefault="008D11DD" w:rsidP="00B729A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D11D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 in months median [IQR]</w:t>
            </w:r>
          </w:p>
        </w:tc>
        <w:tc>
          <w:tcPr>
            <w:tcW w:w="1000" w:type="pct"/>
          </w:tcPr>
          <w:p w14:paraId="0485BE79" w14:textId="77777777" w:rsidR="008D11DD" w:rsidRPr="008D11DD" w:rsidRDefault="008D11DD" w:rsidP="00B72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[14-48]</w:t>
            </w:r>
          </w:p>
        </w:tc>
        <w:tc>
          <w:tcPr>
            <w:tcW w:w="1000" w:type="pct"/>
          </w:tcPr>
          <w:p w14:paraId="19E8CAA7" w14:textId="77777777" w:rsidR="008D11DD" w:rsidRPr="008D11DD" w:rsidRDefault="008D11DD" w:rsidP="00B72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[10-37]</w:t>
            </w:r>
          </w:p>
        </w:tc>
        <w:tc>
          <w:tcPr>
            <w:tcW w:w="1000" w:type="pct"/>
          </w:tcPr>
          <w:p w14:paraId="12B31FF8" w14:textId="77777777" w:rsidR="008D11DD" w:rsidRPr="008D11DD" w:rsidRDefault="008D11DD" w:rsidP="00B72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[12-44]</w:t>
            </w:r>
          </w:p>
        </w:tc>
        <w:tc>
          <w:tcPr>
            <w:tcW w:w="1000" w:type="pct"/>
          </w:tcPr>
          <w:p w14:paraId="7CDE2284" w14:textId="77777777" w:rsidR="008D11DD" w:rsidRPr="008D11DD" w:rsidRDefault="008D11DD" w:rsidP="00B72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1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2 (-11.72, 1.47), p = 0.131</w:t>
            </w:r>
          </w:p>
        </w:tc>
      </w:tr>
    </w:tbl>
    <w:p w14:paraId="2D0B1B0C" w14:textId="77777777" w:rsidR="008D11DD" w:rsidRPr="00F5766B" w:rsidRDefault="008D11DD" w:rsidP="00F5766B"/>
    <w:sectPr w:rsidR="008D11DD" w:rsidRPr="00F5766B" w:rsidSect="00ED68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D642R729G319K193"/>
    <w:docVar w:name="paperpile-doc-name" w:val="Supplementary File 1 age distribution in Gura and Hana.docx"/>
  </w:docVars>
  <w:rsids>
    <w:rsidRoot w:val="00F5766B"/>
    <w:rsid w:val="00036F46"/>
    <w:rsid w:val="00042A48"/>
    <w:rsid w:val="000466C7"/>
    <w:rsid w:val="000549C7"/>
    <w:rsid w:val="00073AA9"/>
    <w:rsid w:val="00075CFB"/>
    <w:rsid w:val="000A1452"/>
    <w:rsid w:val="000B3DCF"/>
    <w:rsid w:val="000C7FD0"/>
    <w:rsid w:val="000D53E6"/>
    <w:rsid w:val="000E2ACD"/>
    <w:rsid w:val="000F0616"/>
    <w:rsid w:val="000F0BDC"/>
    <w:rsid w:val="001152F5"/>
    <w:rsid w:val="00164483"/>
    <w:rsid w:val="0018380C"/>
    <w:rsid w:val="001938BC"/>
    <w:rsid w:val="001A2638"/>
    <w:rsid w:val="001A6C94"/>
    <w:rsid w:val="001C3606"/>
    <w:rsid w:val="001D62BE"/>
    <w:rsid w:val="001E348D"/>
    <w:rsid w:val="00216C06"/>
    <w:rsid w:val="002334A9"/>
    <w:rsid w:val="002367FC"/>
    <w:rsid w:val="002C39A2"/>
    <w:rsid w:val="0031050F"/>
    <w:rsid w:val="003226E5"/>
    <w:rsid w:val="003228D7"/>
    <w:rsid w:val="00323373"/>
    <w:rsid w:val="00323464"/>
    <w:rsid w:val="00327563"/>
    <w:rsid w:val="003438A4"/>
    <w:rsid w:val="0036706D"/>
    <w:rsid w:val="00373900"/>
    <w:rsid w:val="00385F85"/>
    <w:rsid w:val="003B5BAB"/>
    <w:rsid w:val="003F743E"/>
    <w:rsid w:val="00401DC7"/>
    <w:rsid w:val="00416B40"/>
    <w:rsid w:val="004345BF"/>
    <w:rsid w:val="00476DD1"/>
    <w:rsid w:val="004958FE"/>
    <w:rsid w:val="004B371E"/>
    <w:rsid w:val="004B6B68"/>
    <w:rsid w:val="004E14B7"/>
    <w:rsid w:val="004E6E02"/>
    <w:rsid w:val="004F0514"/>
    <w:rsid w:val="00500CAC"/>
    <w:rsid w:val="00510D37"/>
    <w:rsid w:val="00517E57"/>
    <w:rsid w:val="00531CA0"/>
    <w:rsid w:val="0055037D"/>
    <w:rsid w:val="0058014A"/>
    <w:rsid w:val="00580159"/>
    <w:rsid w:val="0058513C"/>
    <w:rsid w:val="005A030C"/>
    <w:rsid w:val="005A649A"/>
    <w:rsid w:val="005C52D8"/>
    <w:rsid w:val="005D3181"/>
    <w:rsid w:val="005D6F05"/>
    <w:rsid w:val="006325CC"/>
    <w:rsid w:val="0064054F"/>
    <w:rsid w:val="006412AC"/>
    <w:rsid w:val="00642AF9"/>
    <w:rsid w:val="006635F6"/>
    <w:rsid w:val="006734FF"/>
    <w:rsid w:val="006749DF"/>
    <w:rsid w:val="006964A5"/>
    <w:rsid w:val="006B558F"/>
    <w:rsid w:val="00702BF0"/>
    <w:rsid w:val="00711AE5"/>
    <w:rsid w:val="00747C6D"/>
    <w:rsid w:val="007557D7"/>
    <w:rsid w:val="00765CCD"/>
    <w:rsid w:val="00777A3C"/>
    <w:rsid w:val="00777CC0"/>
    <w:rsid w:val="00784AD5"/>
    <w:rsid w:val="007A48A1"/>
    <w:rsid w:val="007B3DA7"/>
    <w:rsid w:val="007D6417"/>
    <w:rsid w:val="007F3116"/>
    <w:rsid w:val="00800689"/>
    <w:rsid w:val="00807E0A"/>
    <w:rsid w:val="0085610D"/>
    <w:rsid w:val="00870D7F"/>
    <w:rsid w:val="008B4871"/>
    <w:rsid w:val="008C0FE0"/>
    <w:rsid w:val="008D11DD"/>
    <w:rsid w:val="008D1BD8"/>
    <w:rsid w:val="008E5F0B"/>
    <w:rsid w:val="00906E1D"/>
    <w:rsid w:val="009137B8"/>
    <w:rsid w:val="0093651C"/>
    <w:rsid w:val="00943F75"/>
    <w:rsid w:val="00950841"/>
    <w:rsid w:val="0095099D"/>
    <w:rsid w:val="00960E25"/>
    <w:rsid w:val="00970043"/>
    <w:rsid w:val="00983169"/>
    <w:rsid w:val="00996DA8"/>
    <w:rsid w:val="009B3816"/>
    <w:rsid w:val="009C0038"/>
    <w:rsid w:val="009D03DD"/>
    <w:rsid w:val="009D0ACE"/>
    <w:rsid w:val="009D5BEA"/>
    <w:rsid w:val="009F1742"/>
    <w:rsid w:val="00A017D4"/>
    <w:rsid w:val="00A322FA"/>
    <w:rsid w:val="00A47231"/>
    <w:rsid w:val="00A71489"/>
    <w:rsid w:val="00A77986"/>
    <w:rsid w:val="00A85C8E"/>
    <w:rsid w:val="00AA5522"/>
    <w:rsid w:val="00AF0F73"/>
    <w:rsid w:val="00B20B18"/>
    <w:rsid w:val="00B2633D"/>
    <w:rsid w:val="00B2653F"/>
    <w:rsid w:val="00B373F4"/>
    <w:rsid w:val="00B5037C"/>
    <w:rsid w:val="00B66DF1"/>
    <w:rsid w:val="00B76B35"/>
    <w:rsid w:val="00B82CC1"/>
    <w:rsid w:val="00BF0EAE"/>
    <w:rsid w:val="00BF2330"/>
    <w:rsid w:val="00C006EE"/>
    <w:rsid w:val="00C169E7"/>
    <w:rsid w:val="00C21A03"/>
    <w:rsid w:val="00C24677"/>
    <w:rsid w:val="00CC1D42"/>
    <w:rsid w:val="00CC253F"/>
    <w:rsid w:val="00CD1A46"/>
    <w:rsid w:val="00CF2F30"/>
    <w:rsid w:val="00D06EB7"/>
    <w:rsid w:val="00D315A0"/>
    <w:rsid w:val="00D4584C"/>
    <w:rsid w:val="00D5219F"/>
    <w:rsid w:val="00D701B3"/>
    <w:rsid w:val="00D773A2"/>
    <w:rsid w:val="00D83825"/>
    <w:rsid w:val="00D9123A"/>
    <w:rsid w:val="00D94A87"/>
    <w:rsid w:val="00DA42FA"/>
    <w:rsid w:val="00DB2F0B"/>
    <w:rsid w:val="00DC7BB2"/>
    <w:rsid w:val="00DF2483"/>
    <w:rsid w:val="00DF2A5D"/>
    <w:rsid w:val="00E05DBC"/>
    <w:rsid w:val="00E130B7"/>
    <w:rsid w:val="00E273E1"/>
    <w:rsid w:val="00E7279E"/>
    <w:rsid w:val="00E72A6C"/>
    <w:rsid w:val="00E959DA"/>
    <w:rsid w:val="00EA0453"/>
    <w:rsid w:val="00ED35AA"/>
    <w:rsid w:val="00ED68E3"/>
    <w:rsid w:val="00EE74CA"/>
    <w:rsid w:val="00EF37E8"/>
    <w:rsid w:val="00F21991"/>
    <w:rsid w:val="00F3386E"/>
    <w:rsid w:val="00F41F53"/>
    <w:rsid w:val="00F44CE0"/>
    <w:rsid w:val="00F47811"/>
    <w:rsid w:val="00F5766B"/>
    <w:rsid w:val="00F67B88"/>
    <w:rsid w:val="00F97872"/>
    <w:rsid w:val="00FA0ADE"/>
    <w:rsid w:val="00FB0D39"/>
    <w:rsid w:val="00FB0E59"/>
    <w:rsid w:val="00FB2704"/>
    <w:rsid w:val="00FE01D2"/>
    <w:rsid w:val="00FF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A0ECC"/>
  <w15:chartTrackingRefBased/>
  <w15:docId w15:val="{00177FD7-7B12-6949-BF8A-511FB3FFD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76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6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6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6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6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6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6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6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6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6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6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6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6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6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6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6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6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6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6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6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6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6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6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6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6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6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6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6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66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F57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4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Sarai Keestra</cp:lastModifiedBy>
  <cp:revision>2</cp:revision>
  <dcterms:created xsi:type="dcterms:W3CDTF">2025-09-14T18:36:00Z</dcterms:created>
  <dcterms:modified xsi:type="dcterms:W3CDTF">2025-09-14T18:36:00Z</dcterms:modified>
</cp:coreProperties>
</file>